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AA575" w14:textId="0A1B9B72" w:rsidR="00FA7311" w:rsidRPr="006A3C35" w:rsidRDefault="0070736F">
      <w:r>
        <w:t>Additional</w:t>
      </w:r>
      <w:r w:rsidRPr="006A3C35">
        <w:t xml:space="preserve"> </w:t>
      </w:r>
      <w:r w:rsidR="00FA7311" w:rsidRPr="006A3C35">
        <w:t>File 2</w:t>
      </w:r>
    </w:p>
    <w:p w14:paraId="35851B34" w14:textId="77777777" w:rsidR="00FA7311" w:rsidRPr="006A3C35" w:rsidRDefault="00FA7311" w:rsidP="0070736F">
      <w:pPr>
        <w:rPr>
          <w:b/>
        </w:rPr>
      </w:pPr>
    </w:p>
    <w:p w14:paraId="4E717108" w14:textId="4457EA98" w:rsidR="00FA7311" w:rsidRPr="00417117" w:rsidRDefault="00FA7311" w:rsidP="00FA7311">
      <w:pPr>
        <w:jc w:val="center"/>
        <w:rPr>
          <w:b/>
          <w:sz w:val="20"/>
          <w:szCs w:val="20"/>
        </w:rPr>
      </w:pPr>
      <w:r w:rsidRPr="00417117">
        <w:rPr>
          <w:b/>
          <w:sz w:val="20"/>
          <w:szCs w:val="20"/>
        </w:rPr>
        <w:t>Search/appraisal observation checklist</w:t>
      </w:r>
    </w:p>
    <w:p w14:paraId="710A2342" w14:textId="77777777" w:rsidR="00FA7311" w:rsidRPr="006A3C35" w:rsidRDefault="00FA7311" w:rsidP="00FA731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4586"/>
      </w:tblGrid>
      <w:tr w:rsidR="00FA7311" w:rsidRPr="006A3C35" w14:paraId="3EC89DF4" w14:textId="77777777" w:rsidTr="00210D6C">
        <w:tc>
          <w:tcPr>
            <w:tcW w:w="3936" w:type="dxa"/>
          </w:tcPr>
          <w:p w14:paraId="2CF795A3" w14:textId="77777777" w:rsidR="00FA7311" w:rsidRPr="006A3C35" w:rsidRDefault="00FA7311" w:rsidP="00210D6C">
            <w:pPr>
              <w:jc w:val="center"/>
              <w:rPr>
                <w:rFonts w:ascii="Arial" w:hAnsi="Arial" w:cs="Arial"/>
                <w:b/>
              </w:rPr>
            </w:pPr>
            <w:r w:rsidRPr="006A3C35">
              <w:rPr>
                <w:rFonts w:ascii="Arial" w:hAnsi="Arial" w:cs="Arial"/>
                <w:b/>
              </w:rPr>
              <w:t>Task</w:t>
            </w:r>
          </w:p>
        </w:tc>
        <w:tc>
          <w:tcPr>
            <w:tcW w:w="4586" w:type="dxa"/>
          </w:tcPr>
          <w:p w14:paraId="31344F07" w14:textId="77777777" w:rsidR="00FA7311" w:rsidRPr="006A3C35" w:rsidRDefault="00FA7311" w:rsidP="00210D6C">
            <w:pPr>
              <w:jc w:val="center"/>
              <w:rPr>
                <w:rFonts w:ascii="Arial" w:hAnsi="Arial" w:cs="Arial"/>
                <w:b/>
              </w:rPr>
            </w:pPr>
            <w:r w:rsidRPr="006A3C35">
              <w:rPr>
                <w:rFonts w:ascii="Arial" w:hAnsi="Arial" w:cs="Arial"/>
                <w:b/>
              </w:rPr>
              <w:t>Digital skills</w:t>
            </w:r>
          </w:p>
        </w:tc>
      </w:tr>
      <w:tr w:rsidR="00FA7311" w:rsidRPr="006A3C35" w14:paraId="14E1E6E3" w14:textId="77777777" w:rsidTr="00210D6C">
        <w:tc>
          <w:tcPr>
            <w:tcW w:w="3936" w:type="dxa"/>
          </w:tcPr>
          <w:p w14:paraId="31606E63" w14:textId="7777777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Participant ID</w:t>
            </w:r>
          </w:p>
        </w:tc>
        <w:tc>
          <w:tcPr>
            <w:tcW w:w="4586" w:type="dxa"/>
          </w:tcPr>
          <w:p w14:paraId="5B779026" w14:textId="77777777" w:rsidR="00FA7311" w:rsidRPr="006A3C35" w:rsidRDefault="00FA7311" w:rsidP="00210D6C">
            <w:pPr>
              <w:rPr>
                <w:rFonts w:ascii="Arial" w:hAnsi="Arial" w:cs="Arial"/>
              </w:rPr>
            </w:pPr>
          </w:p>
        </w:tc>
      </w:tr>
      <w:tr w:rsidR="00FA7311" w:rsidRPr="006A3C35" w14:paraId="6F392286" w14:textId="77777777" w:rsidTr="00210D6C">
        <w:tc>
          <w:tcPr>
            <w:tcW w:w="3936" w:type="dxa"/>
          </w:tcPr>
          <w:p w14:paraId="39634737" w14:textId="7777777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Search engine used</w:t>
            </w:r>
          </w:p>
        </w:tc>
        <w:tc>
          <w:tcPr>
            <w:tcW w:w="4586" w:type="dxa"/>
          </w:tcPr>
          <w:p w14:paraId="30AFDE06" w14:textId="7777777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Google</w:t>
            </w:r>
          </w:p>
          <w:p w14:paraId="65E56C3C" w14:textId="7777777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Bing</w:t>
            </w:r>
          </w:p>
          <w:p w14:paraId="2D7634C1" w14:textId="7777777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Yahoo</w:t>
            </w:r>
          </w:p>
          <w:p w14:paraId="2AD2ACBA" w14:textId="7777777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Other (please specify)</w:t>
            </w:r>
          </w:p>
        </w:tc>
      </w:tr>
      <w:tr w:rsidR="00FA7311" w:rsidRPr="006A3C35" w14:paraId="66771B5E" w14:textId="77777777" w:rsidTr="00210D6C">
        <w:tc>
          <w:tcPr>
            <w:tcW w:w="3936" w:type="dxa"/>
          </w:tcPr>
          <w:p w14:paraId="7DEE6F67" w14:textId="7777777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Search terms entered (describe in depth)</w:t>
            </w:r>
          </w:p>
        </w:tc>
        <w:tc>
          <w:tcPr>
            <w:tcW w:w="4586" w:type="dxa"/>
          </w:tcPr>
          <w:p w14:paraId="3F34C505" w14:textId="77777777" w:rsidR="00FA7311" w:rsidRPr="006A3C35" w:rsidRDefault="00FA7311" w:rsidP="00210D6C">
            <w:pPr>
              <w:rPr>
                <w:rFonts w:ascii="Arial" w:hAnsi="Arial" w:cs="Arial"/>
              </w:rPr>
            </w:pPr>
          </w:p>
        </w:tc>
      </w:tr>
      <w:tr w:rsidR="00FA7311" w:rsidRPr="006A3C35" w14:paraId="09969F1F" w14:textId="77777777" w:rsidTr="00210D6C">
        <w:tc>
          <w:tcPr>
            <w:tcW w:w="3936" w:type="dxa"/>
          </w:tcPr>
          <w:p w14:paraId="0261DB17" w14:textId="7777777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Search terms entered (select all that apply)</w:t>
            </w:r>
          </w:p>
        </w:tc>
        <w:tc>
          <w:tcPr>
            <w:tcW w:w="4586" w:type="dxa"/>
          </w:tcPr>
          <w:p w14:paraId="7F1EB115" w14:textId="7777777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Scenario 1:</w:t>
            </w:r>
          </w:p>
          <w:p w14:paraId="577C6785" w14:textId="77777777" w:rsidR="00FA7311" w:rsidRPr="006A3C35" w:rsidRDefault="00FA7311" w:rsidP="00FA7311">
            <w:pPr>
              <w:ind w:left="720"/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Tummy/stomach pains</w:t>
            </w:r>
          </w:p>
          <w:p w14:paraId="5A9C31A8" w14:textId="77777777" w:rsidR="00FA7311" w:rsidRPr="006A3C35" w:rsidRDefault="00FA7311" w:rsidP="00FA7311">
            <w:pPr>
              <w:ind w:left="720"/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Bloating</w:t>
            </w:r>
          </w:p>
          <w:p w14:paraId="3529D9CA" w14:textId="77777777" w:rsidR="00FA7311" w:rsidRPr="006A3C35" w:rsidRDefault="00FA7311" w:rsidP="00FA7311">
            <w:pPr>
              <w:ind w:left="720"/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Losing/lost weight/underweight</w:t>
            </w:r>
          </w:p>
          <w:p w14:paraId="44D063EF" w14:textId="33D03526" w:rsidR="00FA7311" w:rsidRPr="006A3C35" w:rsidRDefault="00FA7311" w:rsidP="00210D6C">
            <w:pPr>
              <w:ind w:left="720"/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 xml:space="preserve"> </w:t>
            </w:r>
          </w:p>
        </w:tc>
      </w:tr>
      <w:tr w:rsidR="00FA7311" w:rsidRPr="006A3C35" w14:paraId="7B668D19" w14:textId="77777777" w:rsidTr="00210D6C">
        <w:tc>
          <w:tcPr>
            <w:tcW w:w="3936" w:type="dxa"/>
          </w:tcPr>
          <w:p w14:paraId="72630CD3" w14:textId="69CE926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Position of 1</w:t>
            </w:r>
            <w:r w:rsidRPr="006A3C35">
              <w:rPr>
                <w:rFonts w:ascii="Arial" w:hAnsi="Arial" w:cs="Arial"/>
                <w:vertAlign w:val="superscript"/>
              </w:rPr>
              <w:t>st</w:t>
            </w:r>
            <w:r w:rsidRPr="006A3C35">
              <w:rPr>
                <w:rFonts w:ascii="Arial" w:hAnsi="Arial" w:cs="Arial"/>
              </w:rPr>
              <w:t xml:space="preserve"> chosen link in search results (describe in depth)</w:t>
            </w:r>
          </w:p>
        </w:tc>
        <w:tc>
          <w:tcPr>
            <w:tcW w:w="4586" w:type="dxa"/>
          </w:tcPr>
          <w:p w14:paraId="5CEFED11" w14:textId="1CB22480" w:rsidR="00FA7311" w:rsidRPr="006A3C35" w:rsidRDefault="00FA7311" w:rsidP="00210D6C">
            <w:pPr>
              <w:rPr>
                <w:rFonts w:ascii="Arial" w:hAnsi="Arial" w:cs="Arial"/>
              </w:rPr>
            </w:pPr>
          </w:p>
        </w:tc>
      </w:tr>
      <w:tr w:rsidR="00FA7311" w:rsidRPr="006A3C35" w14:paraId="1EC57C8B" w14:textId="77777777" w:rsidTr="00210D6C">
        <w:tc>
          <w:tcPr>
            <w:tcW w:w="3936" w:type="dxa"/>
          </w:tcPr>
          <w:p w14:paraId="283FF5D0" w14:textId="19EFC5E0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Position of 1</w:t>
            </w:r>
            <w:r w:rsidRPr="006A3C35">
              <w:rPr>
                <w:rFonts w:ascii="Arial" w:hAnsi="Arial" w:cs="Arial"/>
                <w:vertAlign w:val="superscript"/>
              </w:rPr>
              <w:t>st</w:t>
            </w:r>
            <w:r w:rsidRPr="006A3C35">
              <w:rPr>
                <w:rFonts w:ascii="Arial" w:hAnsi="Arial" w:cs="Arial"/>
              </w:rPr>
              <w:t xml:space="preserve"> chosen link in search results (select one)</w:t>
            </w:r>
          </w:p>
        </w:tc>
        <w:tc>
          <w:tcPr>
            <w:tcW w:w="4586" w:type="dxa"/>
          </w:tcPr>
          <w:p w14:paraId="370717EA" w14:textId="7777777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Search engine pop-up/suggestion</w:t>
            </w:r>
          </w:p>
          <w:p w14:paraId="739F9C28" w14:textId="7777777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Advertisement</w:t>
            </w:r>
          </w:p>
          <w:p w14:paraId="262D373D" w14:textId="3C221CC3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First search result on first page (after ad</w:t>
            </w:r>
            <w:r w:rsidR="00DF6719">
              <w:rPr>
                <w:rFonts w:ascii="Arial" w:hAnsi="Arial" w:cs="Arial"/>
              </w:rPr>
              <w:t>vertisement</w:t>
            </w:r>
            <w:r w:rsidRPr="006A3C35">
              <w:rPr>
                <w:rFonts w:ascii="Arial" w:hAnsi="Arial" w:cs="Arial"/>
              </w:rPr>
              <w:t>s</w:t>
            </w:r>
            <w:r w:rsidR="00DF6719">
              <w:rPr>
                <w:rFonts w:ascii="Arial" w:hAnsi="Arial" w:cs="Arial"/>
              </w:rPr>
              <w:t xml:space="preserve"> (ads)</w:t>
            </w:r>
            <w:r w:rsidRPr="006A3C35">
              <w:rPr>
                <w:rFonts w:ascii="Arial" w:hAnsi="Arial" w:cs="Arial"/>
              </w:rPr>
              <w:t>)</w:t>
            </w:r>
          </w:p>
          <w:p w14:paraId="2FACE0B9" w14:textId="485C0FD5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Second search result on first page (after ads)</w:t>
            </w:r>
          </w:p>
          <w:p w14:paraId="1635F094" w14:textId="0ED82A6F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Third search result on first page (after ads)</w:t>
            </w:r>
          </w:p>
          <w:p w14:paraId="2E5B094D" w14:textId="15E0A5D0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Fourth search result on first page (after ads)</w:t>
            </w:r>
          </w:p>
          <w:p w14:paraId="758096E7" w14:textId="7777777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 xml:space="preserve">Last search result on first page </w:t>
            </w:r>
          </w:p>
          <w:p w14:paraId="612A0424" w14:textId="7777777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On second page</w:t>
            </w:r>
          </w:p>
          <w:p w14:paraId="38C5FE9C" w14:textId="23EDCC65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Other</w:t>
            </w:r>
          </w:p>
        </w:tc>
      </w:tr>
      <w:tr w:rsidR="00FA7311" w:rsidRPr="006A3C35" w14:paraId="521E5B22" w14:textId="77777777" w:rsidTr="00210D6C">
        <w:tc>
          <w:tcPr>
            <w:tcW w:w="3936" w:type="dxa"/>
          </w:tcPr>
          <w:p w14:paraId="19479A1E" w14:textId="1AA4D735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Decision about trustworthiness and relevance of 1</w:t>
            </w:r>
            <w:r w:rsidRPr="006A3C35">
              <w:rPr>
                <w:rFonts w:ascii="Arial" w:hAnsi="Arial" w:cs="Arial"/>
                <w:vertAlign w:val="superscript"/>
              </w:rPr>
              <w:t>st</w:t>
            </w:r>
            <w:r w:rsidRPr="006A3C35">
              <w:rPr>
                <w:rFonts w:ascii="Arial" w:hAnsi="Arial" w:cs="Arial"/>
              </w:rPr>
              <w:t xml:space="preserve"> chosen link </w:t>
            </w:r>
          </w:p>
        </w:tc>
        <w:tc>
          <w:tcPr>
            <w:tcW w:w="4586" w:type="dxa"/>
          </w:tcPr>
          <w:p w14:paraId="6E3A6AC1" w14:textId="025AF5EB" w:rsidR="00FA7311" w:rsidRPr="006A3C35" w:rsidRDefault="00FA7311" w:rsidP="00210D6C">
            <w:pPr>
              <w:rPr>
                <w:rFonts w:ascii="Arial" w:hAnsi="Arial" w:cs="Arial"/>
              </w:rPr>
            </w:pPr>
          </w:p>
        </w:tc>
      </w:tr>
      <w:tr w:rsidR="00FA7311" w:rsidRPr="006A3C35" w14:paraId="11ADE151" w14:textId="77777777" w:rsidTr="00210D6C">
        <w:tc>
          <w:tcPr>
            <w:tcW w:w="3936" w:type="dxa"/>
          </w:tcPr>
          <w:p w14:paraId="719B0C47" w14:textId="61F90863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Parts of website spent time on</w:t>
            </w:r>
          </w:p>
        </w:tc>
        <w:tc>
          <w:tcPr>
            <w:tcW w:w="4586" w:type="dxa"/>
          </w:tcPr>
          <w:p w14:paraId="6432F355" w14:textId="77777777" w:rsidR="00FA7311" w:rsidRPr="006A3C35" w:rsidRDefault="00FA7311" w:rsidP="00210D6C">
            <w:pPr>
              <w:rPr>
                <w:rFonts w:ascii="Arial" w:hAnsi="Arial" w:cs="Arial"/>
              </w:rPr>
            </w:pPr>
          </w:p>
        </w:tc>
      </w:tr>
      <w:tr w:rsidR="00FA7311" w:rsidRPr="006A3C35" w14:paraId="00C159EE" w14:textId="77777777" w:rsidTr="00210D6C">
        <w:tc>
          <w:tcPr>
            <w:tcW w:w="3936" w:type="dxa"/>
          </w:tcPr>
          <w:p w14:paraId="56A9A74F" w14:textId="5135F96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Number of clicks within website  to achieve decision</w:t>
            </w:r>
          </w:p>
        </w:tc>
        <w:tc>
          <w:tcPr>
            <w:tcW w:w="4586" w:type="dxa"/>
          </w:tcPr>
          <w:p w14:paraId="45845518" w14:textId="77777777" w:rsidR="00FA7311" w:rsidRPr="006A3C35" w:rsidRDefault="00FA7311" w:rsidP="00210D6C">
            <w:pPr>
              <w:rPr>
                <w:rFonts w:ascii="Arial" w:hAnsi="Arial" w:cs="Arial"/>
              </w:rPr>
            </w:pPr>
          </w:p>
        </w:tc>
      </w:tr>
      <w:tr w:rsidR="00FA7311" w:rsidRPr="006A3C35" w14:paraId="0E6F4222" w14:textId="77777777" w:rsidTr="00210D6C">
        <w:tc>
          <w:tcPr>
            <w:tcW w:w="3936" w:type="dxa"/>
          </w:tcPr>
          <w:p w14:paraId="14A3BBA2" w14:textId="3EDB5D9E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Length of time within website  to achieve decision</w:t>
            </w:r>
          </w:p>
        </w:tc>
        <w:tc>
          <w:tcPr>
            <w:tcW w:w="4586" w:type="dxa"/>
          </w:tcPr>
          <w:p w14:paraId="6861E3DB" w14:textId="77777777" w:rsidR="00FA7311" w:rsidRPr="006A3C35" w:rsidRDefault="00FA7311" w:rsidP="00210D6C">
            <w:pPr>
              <w:rPr>
                <w:rFonts w:ascii="Arial" w:hAnsi="Arial" w:cs="Arial"/>
              </w:rPr>
            </w:pPr>
          </w:p>
        </w:tc>
      </w:tr>
      <w:tr w:rsidR="00FA7311" w:rsidRPr="006A3C35" w14:paraId="7F2C7A68" w14:textId="77777777" w:rsidTr="00867E06">
        <w:tc>
          <w:tcPr>
            <w:tcW w:w="8522" w:type="dxa"/>
            <w:gridSpan w:val="2"/>
          </w:tcPr>
          <w:p w14:paraId="4D137997" w14:textId="75CE0EBE" w:rsidR="00FA7311" w:rsidRPr="006A3C35" w:rsidRDefault="00FA7311" w:rsidP="00FA7311">
            <w:pPr>
              <w:jc w:val="center"/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If necessary, repeat above</w:t>
            </w:r>
          </w:p>
        </w:tc>
      </w:tr>
      <w:tr w:rsidR="00FA7311" w:rsidRPr="006A3C35" w14:paraId="48A826F1" w14:textId="77777777" w:rsidTr="00210D6C">
        <w:tc>
          <w:tcPr>
            <w:tcW w:w="3936" w:type="dxa"/>
          </w:tcPr>
          <w:p w14:paraId="6860DED7" w14:textId="0F4FA253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Total time spent on search</w:t>
            </w:r>
          </w:p>
        </w:tc>
        <w:tc>
          <w:tcPr>
            <w:tcW w:w="4586" w:type="dxa"/>
          </w:tcPr>
          <w:p w14:paraId="6751D012" w14:textId="77777777" w:rsidR="00FA7311" w:rsidRPr="006A3C35" w:rsidRDefault="00FA7311" w:rsidP="00210D6C">
            <w:pPr>
              <w:rPr>
                <w:rFonts w:ascii="Arial" w:hAnsi="Arial" w:cs="Arial"/>
              </w:rPr>
            </w:pPr>
          </w:p>
        </w:tc>
      </w:tr>
      <w:tr w:rsidR="00FA7311" w:rsidRPr="006A3C35" w14:paraId="589CBE3C" w14:textId="77777777" w:rsidTr="00210D6C">
        <w:tc>
          <w:tcPr>
            <w:tcW w:w="3936" w:type="dxa"/>
          </w:tcPr>
          <w:p w14:paraId="75EAD4AC" w14:textId="5D25B4D2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Total number of webpages visited</w:t>
            </w:r>
          </w:p>
        </w:tc>
        <w:tc>
          <w:tcPr>
            <w:tcW w:w="4586" w:type="dxa"/>
          </w:tcPr>
          <w:p w14:paraId="4CEDC49E" w14:textId="77777777" w:rsidR="00FA7311" w:rsidRPr="006A3C35" w:rsidRDefault="00FA7311" w:rsidP="00210D6C">
            <w:pPr>
              <w:rPr>
                <w:rFonts w:ascii="Arial" w:hAnsi="Arial" w:cs="Arial"/>
              </w:rPr>
            </w:pPr>
          </w:p>
        </w:tc>
      </w:tr>
      <w:tr w:rsidR="00FA7311" w:rsidRPr="006A3C35" w14:paraId="36B813E7" w14:textId="77777777" w:rsidTr="00210D6C">
        <w:tc>
          <w:tcPr>
            <w:tcW w:w="3936" w:type="dxa"/>
          </w:tcPr>
          <w:p w14:paraId="1A53D2FB" w14:textId="3E333EB9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Participant digital literacy level</w:t>
            </w:r>
          </w:p>
          <w:p w14:paraId="4D804080" w14:textId="77777777" w:rsidR="00FA7311" w:rsidRPr="006A3C35" w:rsidRDefault="00FA7311" w:rsidP="00210D6C">
            <w:pPr>
              <w:rPr>
                <w:rFonts w:ascii="Arial" w:hAnsi="Arial" w:cs="Arial"/>
              </w:rPr>
            </w:pPr>
          </w:p>
          <w:p w14:paraId="1CD1A9F2" w14:textId="6645ECF5" w:rsidR="00FA7311" w:rsidRPr="006A3C35" w:rsidRDefault="00FA7311" w:rsidP="00210D6C">
            <w:pPr>
              <w:rPr>
                <w:rFonts w:ascii="Arial" w:hAnsi="Arial" w:cs="Arial"/>
                <w:i/>
                <w:iCs/>
              </w:rPr>
            </w:pPr>
            <w:r w:rsidRPr="006A3C35">
              <w:rPr>
                <w:rFonts w:ascii="Arial" w:hAnsi="Arial" w:cs="Arial"/>
                <w:i/>
                <w:iCs/>
              </w:rPr>
              <w:t xml:space="preserve">Assign a point for each of the following </w:t>
            </w:r>
            <w:r w:rsidR="00DF6719">
              <w:rPr>
                <w:rFonts w:ascii="Arial" w:hAnsi="Arial" w:cs="Arial"/>
                <w:i/>
                <w:iCs/>
              </w:rPr>
              <w:t>demonstrated</w:t>
            </w:r>
            <w:r w:rsidR="00DF6719" w:rsidRPr="006A3C35">
              <w:rPr>
                <w:rFonts w:ascii="Arial" w:hAnsi="Arial" w:cs="Arial"/>
                <w:i/>
                <w:iCs/>
              </w:rPr>
              <w:t xml:space="preserve"> </w:t>
            </w:r>
            <w:r w:rsidRPr="006A3C35">
              <w:rPr>
                <w:rFonts w:ascii="Arial" w:hAnsi="Arial" w:cs="Arial"/>
                <w:i/>
                <w:iCs/>
              </w:rPr>
              <w:t>in the search task:</w:t>
            </w:r>
          </w:p>
          <w:p w14:paraId="32717CAF" w14:textId="77777777" w:rsidR="00FA7311" w:rsidRPr="006A3C35" w:rsidRDefault="00FA7311" w:rsidP="00FA73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6A3C35">
              <w:rPr>
                <w:rFonts w:ascii="Arial" w:hAnsi="Arial" w:cs="Arial"/>
                <w:i/>
                <w:iCs/>
              </w:rPr>
              <w:t xml:space="preserve">Used search terms relevant to scenario </w:t>
            </w:r>
          </w:p>
          <w:p w14:paraId="46C92243" w14:textId="77777777" w:rsidR="00FA7311" w:rsidRPr="006A3C35" w:rsidRDefault="00FA7311" w:rsidP="00FA73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6A3C35">
              <w:rPr>
                <w:rFonts w:ascii="Arial" w:hAnsi="Arial" w:cs="Arial"/>
                <w:i/>
                <w:iCs/>
              </w:rPr>
              <w:t>Used government and official health websites</w:t>
            </w:r>
          </w:p>
          <w:p w14:paraId="2D343244" w14:textId="77777777" w:rsidR="00FA7311" w:rsidRPr="006A3C35" w:rsidRDefault="00FA7311" w:rsidP="00FA73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6A3C35">
              <w:rPr>
                <w:rFonts w:ascii="Arial" w:hAnsi="Arial" w:cs="Arial"/>
                <w:i/>
                <w:iCs/>
              </w:rPr>
              <w:t>Investigated author of source</w:t>
            </w:r>
          </w:p>
          <w:p w14:paraId="467930F2" w14:textId="77777777" w:rsidR="00FA7311" w:rsidRPr="006A3C35" w:rsidRDefault="00FA7311" w:rsidP="00FA73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6A3C35">
              <w:rPr>
                <w:rFonts w:ascii="Arial" w:hAnsi="Arial" w:cs="Arial"/>
                <w:i/>
                <w:iCs/>
              </w:rPr>
              <w:t>Investigated bias/funding/conflict of interest of source/hidden agenda of source</w:t>
            </w:r>
          </w:p>
          <w:p w14:paraId="32579060" w14:textId="77777777" w:rsidR="00FA7311" w:rsidRPr="006A3C35" w:rsidRDefault="00FA7311" w:rsidP="00FA73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6A3C35">
              <w:rPr>
                <w:rFonts w:ascii="Arial" w:hAnsi="Arial" w:cs="Arial"/>
                <w:i/>
                <w:iCs/>
              </w:rPr>
              <w:t>Investigated date of source</w:t>
            </w:r>
          </w:p>
          <w:p w14:paraId="644A9242" w14:textId="77777777" w:rsidR="00FA7311" w:rsidRPr="006A3C35" w:rsidRDefault="00FA7311" w:rsidP="00FA73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6A3C35">
              <w:rPr>
                <w:rFonts w:ascii="Arial" w:hAnsi="Arial" w:cs="Arial"/>
                <w:i/>
                <w:iCs/>
              </w:rPr>
              <w:t>Investigated privacy policy</w:t>
            </w:r>
          </w:p>
          <w:p w14:paraId="1BD9D096" w14:textId="77777777" w:rsidR="00FA7311" w:rsidRPr="006A3C35" w:rsidRDefault="00FA7311" w:rsidP="00FA73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6A3C35">
              <w:rPr>
                <w:rFonts w:ascii="Arial" w:hAnsi="Arial" w:cs="Arial"/>
                <w:i/>
                <w:iCs/>
              </w:rPr>
              <w:t>Cross checked information</w:t>
            </w:r>
          </w:p>
          <w:p w14:paraId="0E23BF78" w14:textId="77777777" w:rsidR="00FA7311" w:rsidRPr="006A3C35" w:rsidRDefault="00FA7311" w:rsidP="00FA73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6A3C35">
              <w:rPr>
                <w:rFonts w:ascii="Arial" w:hAnsi="Arial" w:cs="Arial"/>
                <w:i/>
                <w:iCs/>
              </w:rPr>
              <w:t>Investigated meaning of confusing words further</w:t>
            </w:r>
          </w:p>
          <w:p w14:paraId="0C75222F" w14:textId="77777777" w:rsidR="00FA7311" w:rsidRPr="006A3C35" w:rsidRDefault="00FA7311" w:rsidP="00FA73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6A3C35">
              <w:rPr>
                <w:rFonts w:ascii="Arial" w:hAnsi="Arial" w:cs="Arial"/>
                <w:i/>
                <w:iCs/>
              </w:rPr>
              <w:t>Looked for HoN seal</w:t>
            </w:r>
          </w:p>
          <w:p w14:paraId="04AD1269" w14:textId="638D43F5" w:rsidR="00FA7311" w:rsidRPr="006A3C35" w:rsidRDefault="00FA7311" w:rsidP="00FA731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</w:rPr>
            </w:pPr>
            <w:r w:rsidRPr="006A3C35">
              <w:rPr>
                <w:rFonts w:ascii="Arial" w:hAnsi="Arial" w:cs="Arial"/>
                <w:i/>
                <w:iCs/>
              </w:rPr>
              <w:lastRenderedPageBreak/>
              <w:t>Spent an acceptable amount of time on the search (between 2-1</w:t>
            </w:r>
            <w:r w:rsidR="004571D6" w:rsidRPr="006A3C35">
              <w:rPr>
                <w:rFonts w:ascii="Arial" w:hAnsi="Arial" w:cs="Arial"/>
                <w:i/>
                <w:iCs/>
              </w:rPr>
              <w:t>5</w:t>
            </w:r>
            <w:r w:rsidRPr="006A3C35">
              <w:rPr>
                <w:rFonts w:ascii="Arial" w:hAnsi="Arial" w:cs="Arial"/>
                <w:i/>
                <w:iCs/>
              </w:rPr>
              <w:t xml:space="preserve"> minutes)</w:t>
            </w:r>
          </w:p>
          <w:p w14:paraId="7EA7F57F" w14:textId="23A06F63" w:rsidR="00FA7311" w:rsidRPr="006A3C35" w:rsidRDefault="00FA7311" w:rsidP="00210D6C">
            <w:pPr>
              <w:rPr>
                <w:rFonts w:ascii="Arial" w:hAnsi="Arial" w:cs="Arial"/>
                <w:i/>
                <w:iCs/>
              </w:rPr>
            </w:pPr>
            <w:r w:rsidRPr="006A3C35">
              <w:rPr>
                <w:rFonts w:ascii="Arial" w:hAnsi="Arial" w:cs="Arial"/>
                <w:i/>
                <w:iCs/>
              </w:rPr>
              <w:t xml:space="preserve">Dock points if the following </w:t>
            </w:r>
            <w:r w:rsidR="00DF6719">
              <w:rPr>
                <w:rFonts w:ascii="Arial" w:hAnsi="Arial" w:cs="Arial"/>
                <w:i/>
                <w:iCs/>
              </w:rPr>
              <w:t>demonstrated</w:t>
            </w:r>
            <w:r w:rsidRPr="006A3C35">
              <w:rPr>
                <w:rFonts w:ascii="Arial" w:hAnsi="Arial" w:cs="Arial"/>
                <w:i/>
                <w:iCs/>
              </w:rPr>
              <w:t>:</w:t>
            </w:r>
          </w:p>
          <w:p w14:paraId="0C82018D" w14:textId="77777777" w:rsidR="00FA7311" w:rsidRPr="006A3C35" w:rsidRDefault="00FA7311" w:rsidP="00FA731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</w:rPr>
            </w:pPr>
            <w:r w:rsidRPr="006A3C35">
              <w:rPr>
                <w:rFonts w:ascii="Arial" w:hAnsi="Arial" w:cs="Arial"/>
                <w:i/>
                <w:iCs/>
              </w:rPr>
              <w:t>Relying solely on 1 source of information</w:t>
            </w:r>
          </w:p>
          <w:p w14:paraId="72822DCD" w14:textId="77777777" w:rsidR="00FA7311" w:rsidRPr="006A3C35" w:rsidRDefault="00FA7311" w:rsidP="00FA731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</w:rPr>
            </w:pPr>
            <w:r w:rsidRPr="006A3C35">
              <w:rPr>
                <w:rFonts w:ascii="Arial" w:hAnsi="Arial" w:cs="Arial"/>
                <w:i/>
                <w:iCs/>
              </w:rPr>
              <w:t>Relying solely on Google Suggestions/Snippets</w:t>
            </w:r>
          </w:p>
          <w:p w14:paraId="0723F86E" w14:textId="72C2E264" w:rsidR="00FA7311" w:rsidRPr="006A3C35" w:rsidRDefault="00FA7311" w:rsidP="00FA731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</w:rPr>
            </w:pPr>
            <w:r w:rsidRPr="006A3C35">
              <w:rPr>
                <w:rFonts w:ascii="Arial" w:hAnsi="Arial" w:cs="Arial"/>
                <w:i/>
                <w:iCs/>
              </w:rPr>
              <w:t>Using untrustworthy websites, websites with ads, non-official/government websites</w:t>
            </w:r>
            <w:r w:rsidR="00DF6719">
              <w:rPr>
                <w:rFonts w:ascii="Arial" w:hAnsi="Arial" w:cs="Arial"/>
                <w:i/>
                <w:iCs/>
              </w:rPr>
              <w:t>,</w:t>
            </w:r>
            <w:r w:rsidRPr="006A3C35">
              <w:rPr>
                <w:rFonts w:ascii="Arial" w:hAnsi="Arial" w:cs="Arial"/>
                <w:i/>
                <w:iCs/>
              </w:rPr>
              <w:t xml:space="preserve"> unknown websites</w:t>
            </w:r>
          </w:p>
          <w:p w14:paraId="09FE3741" w14:textId="3FC422F9" w:rsidR="00FA7311" w:rsidRPr="006A3C35" w:rsidRDefault="00FA7311" w:rsidP="00FA731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iCs/>
              </w:rPr>
            </w:pPr>
            <w:r w:rsidRPr="006A3C35">
              <w:rPr>
                <w:rFonts w:ascii="Arial" w:hAnsi="Arial" w:cs="Arial"/>
                <w:i/>
                <w:iCs/>
              </w:rPr>
              <w:t>Relying solely on non-health professional authors</w:t>
            </w:r>
          </w:p>
          <w:p w14:paraId="103ADFAA" w14:textId="22B844DC" w:rsidR="00FA7311" w:rsidRPr="006A3C35" w:rsidRDefault="00FA7311" w:rsidP="00210D6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  <w:i/>
                <w:iCs/>
              </w:rPr>
              <w:t>Looking for specific/too-good-to-be-true treatments</w:t>
            </w:r>
          </w:p>
        </w:tc>
        <w:tc>
          <w:tcPr>
            <w:tcW w:w="4586" w:type="dxa"/>
          </w:tcPr>
          <w:p w14:paraId="25F7D94E" w14:textId="7777777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lastRenderedPageBreak/>
              <w:t>Low = 4 or less points</w:t>
            </w:r>
          </w:p>
          <w:p w14:paraId="30584DCB" w14:textId="77777777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Moderate = 5-7 points</w:t>
            </w:r>
          </w:p>
          <w:p w14:paraId="3DA32465" w14:textId="46AD3106" w:rsidR="00FA7311" w:rsidRPr="006A3C35" w:rsidRDefault="00FA7311" w:rsidP="00210D6C">
            <w:pPr>
              <w:rPr>
                <w:rFonts w:ascii="Arial" w:hAnsi="Arial" w:cs="Arial"/>
              </w:rPr>
            </w:pPr>
            <w:r w:rsidRPr="006A3C35">
              <w:rPr>
                <w:rFonts w:ascii="Arial" w:hAnsi="Arial" w:cs="Arial"/>
              </w:rPr>
              <w:t>High = 8+ points</w:t>
            </w:r>
          </w:p>
        </w:tc>
      </w:tr>
    </w:tbl>
    <w:p w14:paraId="13A77B1B" w14:textId="77777777" w:rsidR="00FA7311" w:rsidRPr="006A3C35" w:rsidRDefault="00FA7311" w:rsidP="00FA7311"/>
    <w:p w14:paraId="1B2A7AE0" w14:textId="77777777" w:rsidR="00FA7311" w:rsidRPr="006A3C35" w:rsidRDefault="00FA7311" w:rsidP="00FA7311"/>
    <w:p w14:paraId="040D7CC0" w14:textId="77777777" w:rsidR="00FA7311" w:rsidRPr="006A3C35" w:rsidRDefault="00FA7311"/>
    <w:sectPr w:rsidR="00FA7311" w:rsidRPr="006A3C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350BF"/>
    <w:multiLevelType w:val="hybridMultilevel"/>
    <w:tmpl w:val="0338FD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3173284"/>
    <w:multiLevelType w:val="hybridMultilevel"/>
    <w:tmpl w:val="5FA0D1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311"/>
    <w:rsid w:val="00013C05"/>
    <w:rsid w:val="00041DAE"/>
    <w:rsid w:val="00061F2C"/>
    <w:rsid w:val="00071FD4"/>
    <w:rsid w:val="000B0DD8"/>
    <w:rsid w:val="000C3128"/>
    <w:rsid w:val="000C4D13"/>
    <w:rsid w:val="000D1460"/>
    <w:rsid w:val="000D68C3"/>
    <w:rsid w:val="00130232"/>
    <w:rsid w:val="001871CE"/>
    <w:rsid w:val="001A4697"/>
    <w:rsid w:val="001B507B"/>
    <w:rsid w:val="001D2C0B"/>
    <w:rsid w:val="001F51F6"/>
    <w:rsid w:val="0020571B"/>
    <w:rsid w:val="002221F9"/>
    <w:rsid w:val="002237E2"/>
    <w:rsid w:val="00237782"/>
    <w:rsid w:val="00245E37"/>
    <w:rsid w:val="0025198D"/>
    <w:rsid w:val="00253D2D"/>
    <w:rsid w:val="0027302E"/>
    <w:rsid w:val="002863FA"/>
    <w:rsid w:val="003127F0"/>
    <w:rsid w:val="00316631"/>
    <w:rsid w:val="003325CF"/>
    <w:rsid w:val="003507FF"/>
    <w:rsid w:val="00355664"/>
    <w:rsid w:val="003623AC"/>
    <w:rsid w:val="00364354"/>
    <w:rsid w:val="003961FE"/>
    <w:rsid w:val="003D41C4"/>
    <w:rsid w:val="003F5C69"/>
    <w:rsid w:val="003F6530"/>
    <w:rsid w:val="004032D7"/>
    <w:rsid w:val="00406013"/>
    <w:rsid w:val="004110BF"/>
    <w:rsid w:val="004159C6"/>
    <w:rsid w:val="00417117"/>
    <w:rsid w:val="00430229"/>
    <w:rsid w:val="00436936"/>
    <w:rsid w:val="00455540"/>
    <w:rsid w:val="004571D6"/>
    <w:rsid w:val="00480733"/>
    <w:rsid w:val="004E4358"/>
    <w:rsid w:val="00502726"/>
    <w:rsid w:val="0051184B"/>
    <w:rsid w:val="0053550F"/>
    <w:rsid w:val="00583D1E"/>
    <w:rsid w:val="00586979"/>
    <w:rsid w:val="005D26FB"/>
    <w:rsid w:val="005D2AD1"/>
    <w:rsid w:val="00666657"/>
    <w:rsid w:val="006A0588"/>
    <w:rsid w:val="006A3C35"/>
    <w:rsid w:val="00705396"/>
    <w:rsid w:val="0070736F"/>
    <w:rsid w:val="007706D0"/>
    <w:rsid w:val="00776357"/>
    <w:rsid w:val="00793D80"/>
    <w:rsid w:val="00796537"/>
    <w:rsid w:val="00796D75"/>
    <w:rsid w:val="007B41B9"/>
    <w:rsid w:val="007C62E8"/>
    <w:rsid w:val="007D598D"/>
    <w:rsid w:val="007D5CD3"/>
    <w:rsid w:val="007E06AF"/>
    <w:rsid w:val="007E11B9"/>
    <w:rsid w:val="007E1358"/>
    <w:rsid w:val="007F2CAC"/>
    <w:rsid w:val="00807ABE"/>
    <w:rsid w:val="008207B3"/>
    <w:rsid w:val="00824E78"/>
    <w:rsid w:val="00831378"/>
    <w:rsid w:val="0087734E"/>
    <w:rsid w:val="008B3196"/>
    <w:rsid w:val="008D10DA"/>
    <w:rsid w:val="008F44A7"/>
    <w:rsid w:val="008F7432"/>
    <w:rsid w:val="00951510"/>
    <w:rsid w:val="009C2152"/>
    <w:rsid w:val="009E4DE7"/>
    <w:rsid w:val="009F5DB0"/>
    <w:rsid w:val="00A0300D"/>
    <w:rsid w:val="00A06B10"/>
    <w:rsid w:val="00A21643"/>
    <w:rsid w:val="00A55FA9"/>
    <w:rsid w:val="00A7491C"/>
    <w:rsid w:val="00A803FB"/>
    <w:rsid w:val="00A928F8"/>
    <w:rsid w:val="00AA4DCA"/>
    <w:rsid w:val="00B13D0D"/>
    <w:rsid w:val="00B13DC5"/>
    <w:rsid w:val="00B3621B"/>
    <w:rsid w:val="00B40C3F"/>
    <w:rsid w:val="00B71C51"/>
    <w:rsid w:val="00B74479"/>
    <w:rsid w:val="00B75C9F"/>
    <w:rsid w:val="00B845B4"/>
    <w:rsid w:val="00B87332"/>
    <w:rsid w:val="00B95963"/>
    <w:rsid w:val="00BE2693"/>
    <w:rsid w:val="00BF4BDA"/>
    <w:rsid w:val="00C1073B"/>
    <w:rsid w:val="00C26AC6"/>
    <w:rsid w:val="00C42B1B"/>
    <w:rsid w:val="00C941E2"/>
    <w:rsid w:val="00CA126F"/>
    <w:rsid w:val="00CD4B79"/>
    <w:rsid w:val="00CF3AEC"/>
    <w:rsid w:val="00D055D0"/>
    <w:rsid w:val="00D31231"/>
    <w:rsid w:val="00D324C6"/>
    <w:rsid w:val="00D54420"/>
    <w:rsid w:val="00D95144"/>
    <w:rsid w:val="00D97CAC"/>
    <w:rsid w:val="00DA7C39"/>
    <w:rsid w:val="00DC2B32"/>
    <w:rsid w:val="00DC2B5B"/>
    <w:rsid w:val="00DE4DF1"/>
    <w:rsid w:val="00DF6719"/>
    <w:rsid w:val="00E049C4"/>
    <w:rsid w:val="00E21992"/>
    <w:rsid w:val="00E30D70"/>
    <w:rsid w:val="00E31AC7"/>
    <w:rsid w:val="00E66B52"/>
    <w:rsid w:val="00E735AA"/>
    <w:rsid w:val="00E81C2D"/>
    <w:rsid w:val="00EA5E96"/>
    <w:rsid w:val="00EB374E"/>
    <w:rsid w:val="00EB7CBF"/>
    <w:rsid w:val="00ED03A6"/>
    <w:rsid w:val="00ED69DF"/>
    <w:rsid w:val="00F23618"/>
    <w:rsid w:val="00F35023"/>
    <w:rsid w:val="00F53EAD"/>
    <w:rsid w:val="00F573F4"/>
    <w:rsid w:val="00F70BE9"/>
    <w:rsid w:val="00F76D87"/>
    <w:rsid w:val="00F941B6"/>
    <w:rsid w:val="00FA7311"/>
    <w:rsid w:val="00FB658E"/>
    <w:rsid w:val="00FB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EA892"/>
  <w15:chartTrackingRefBased/>
  <w15:docId w15:val="{E143088E-8AE5-5549-97B5-797C2DEFD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311"/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7311"/>
    <w:pPr>
      <w:spacing w:after="180" w:line="273" w:lineRule="auto"/>
      <w:ind w:left="720"/>
      <w:contextualSpacing/>
    </w:pPr>
    <w:rPr>
      <w:rFonts w:asciiTheme="minorHAnsi" w:hAnsiTheme="minorHAnsi" w:cstheme="minorBidi"/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A73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311"/>
    <w:pPr>
      <w:spacing w:after="18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311"/>
    <w:rPr>
      <w:rFonts w:asciiTheme="minorHAnsi" w:hAnsiTheme="minorHAnsi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731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07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Taba</dc:creator>
  <cp:keywords/>
  <dc:description/>
  <cp:lastModifiedBy>Karen Scott</cp:lastModifiedBy>
  <cp:revision>7</cp:revision>
  <dcterms:created xsi:type="dcterms:W3CDTF">2021-12-20T02:26:00Z</dcterms:created>
  <dcterms:modified xsi:type="dcterms:W3CDTF">2022-01-02T06:23:00Z</dcterms:modified>
</cp:coreProperties>
</file>